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42C26D9" w14:textId="4C8AF935" w:rsidR="00000000" w:rsidRPr="006F033A" w:rsidRDefault="006F033A" w:rsidP="006F033A">
      <w:pPr>
        <w:jc w:val="center"/>
        <w:rPr>
          <w:rFonts w:ascii="Arial" w:hAnsi="Arial" w:cs="Arial"/>
        </w:rPr>
      </w:pPr>
      <w:r w:rsidRPr="006F033A">
        <w:rPr>
          <w:rFonts w:ascii="Arial" w:hAnsi="Arial" w:cs="Arial"/>
        </w:rPr>
        <w:t>Table S</w:t>
      </w:r>
      <w:r w:rsidR="00C2563A">
        <w:rPr>
          <w:rFonts w:ascii="Arial" w:hAnsi="Arial" w:cs="Arial"/>
        </w:rPr>
        <w:t>1</w:t>
      </w:r>
      <w:r w:rsidRPr="006F033A">
        <w:rPr>
          <w:rFonts w:ascii="Arial" w:hAnsi="Arial" w:cs="Arial"/>
        </w:rPr>
        <w:t xml:space="preserve">. </w:t>
      </w:r>
      <w:r w:rsidR="00A143BA">
        <w:rPr>
          <w:rFonts w:ascii="Arial" w:hAnsi="Arial" w:cs="Arial"/>
        </w:rPr>
        <w:t xml:space="preserve">Oligonucleotides </w:t>
      </w:r>
      <w:r w:rsidR="00184E8D">
        <w:rPr>
          <w:rFonts w:ascii="Arial" w:hAnsi="Arial" w:cs="Arial"/>
        </w:rPr>
        <w:t>used in this study</w:t>
      </w:r>
      <w:r w:rsidRPr="006F033A">
        <w:rPr>
          <w:rFonts w:ascii="Arial" w:hAnsi="Arial" w:cs="Arial"/>
        </w:rPr>
        <w:t>.</w:t>
      </w:r>
    </w:p>
    <w:p w14:paraId="5728F39C" w14:textId="59169B0F" w:rsidR="006F033A" w:rsidRDefault="006F033A">
      <w:pPr>
        <w:rPr>
          <w:rFonts w:ascii="Arial" w:hAnsi="Arial" w:cs="Arial"/>
        </w:rPr>
      </w:pPr>
    </w:p>
    <w:tbl>
      <w:tblPr>
        <w:tblStyle w:val="TableGrid"/>
        <w:tblW w:w="1062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260"/>
        <w:gridCol w:w="9360"/>
      </w:tblGrid>
      <w:tr w:rsidR="00905EC5" w:rsidRPr="00C2563A" w14:paraId="14889AE2" w14:textId="77777777" w:rsidTr="00C2563A">
        <w:tc>
          <w:tcPr>
            <w:tcW w:w="1260" w:type="dxa"/>
          </w:tcPr>
          <w:p w14:paraId="564705C1" w14:textId="252EBF44" w:rsidR="000E38F3" w:rsidRPr="00C2563A" w:rsidRDefault="000E38F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2563A">
              <w:rPr>
                <w:rFonts w:ascii="Arial" w:hAnsi="Arial" w:cs="Arial"/>
                <w:b/>
                <w:sz w:val="22"/>
                <w:szCs w:val="22"/>
              </w:rPr>
              <w:t xml:space="preserve">Name </w:t>
            </w:r>
          </w:p>
        </w:tc>
        <w:tc>
          <w:tcPr>
            <w:tcW w:w="9360" w:type="dxa"/>
          </w:tcPr>
          <w:p w14:paraId="7DB49A19" w14:textId="17E9646A" w:rsidR="000E38F3" w:rsidRPr="00C2563A" w:rsidRDefault="000E38F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2563A">
              <w:rPr>
                <w:rFonts w:ascii="Arial" w:hAnsi="Arial" w:cs="Arial"/>
                <w:b/>
                <w:sz w:val="22"/>
                <w:szCs w:val="22"/>
              </w:rPr>
              <w:t>Sequence</w:t>
            </w:r>
            <w:r w:rsidR="00C07D06" w:rsidRPr="00C2563A">
              <w:rPr>
                <w:rFonts w:ascii="Arial" w:hAnsi="Arial" w:cs="Arial"/>
                <w:b/>
                <w:sz w:val="22"/>
                <w:szCs w:val="22"/>
              </w:rPr>
              <w:t xml:space="preserve"> (5’ to 3’)</w:t>
            </w:r>
          </w:p>
        </w:tc>
      </w:tr>
      <w:tr w:rsidR="00C2563A" w:rsidRPr="00C2563A" w14:paraId="61E398FC" w14:textId="77777777" w:rsidTr="00535308">
        <w:tc>
          <w:tcPr>
            <w:tcW w:w="10620" w:type="dxa"/>
            <w:gridSpan w:val="2"/>
          </w:tcPr>
          <w:p w14:paraId="462DB0C7" w14:textId="24023948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2563A">
              <w:rPr>
                <w:rFonts w:ascii="Arial" w:hAnsi="Arial" w:cs="Arial"/>
                <w:b/>
                <w:sz w:val="22"/>
                <w:szCs w:val="22"/>
              </w:rPr>
              <w:t>Spike-in oligonucleotides</w:t>
            </w:r>
          </w:p>
        </w:tc>
      </w:tr>
      <w:tr w:rsidR="00C2563A" w:rsidRPr="00C2563A" w14:paraId="7257E84C" w14:textId="77777777" w:rsidTr="00C2563A">
        <w:tc>
          <w:tcPr>
            <w:tcW w:w="1260" w:type="dxa"/>
          </w:tcPr>
          <w:p w14:paraId="4F1AAFD3" w14:textId="04CEE692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30</w:t>
            </w:r>
            <w:r w:rsidRPr="00C2563A">
              <w:rPr>
                <w:rFonts w:ascii="Arial" w:hAnsi="Arial" w:cs="Arial"/>
                <w:sz w:val="22"/>
                <w:szCs w:val="22"/>
              </w:rPr>
              <w:t>mer</w:t>
            </w:r>
            <w:r w:rsidRPr="00C2563A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9360" w:type="dxa"/>
            <w:vAlign w:val="bottom"/>
          </w:tcPr>
          <w:p w14:paraId="4DD7FED4" w14:textId="4FFB8E06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rArArUrArCrCrArCrCrCrCrCrArUrGrArArCrGrCrUrGrCrArCrArCrArCrG</w:t>
            </w:r>
            <w:proofErr w:type="spellEnd"/>
          </w:p>
        </w:tc>
      </w:tr>
      <w:tr w:rsidR="00C2563A" w:rsidRPr="00C2563A" w14:paraId="6F05AD72" w14:textId="77777777" w:rsidTr="00C2563A">
        <w:tc>
          <w:tcPr>
            <w:tcW w:w="1260" w:type="dxa"/>
          </w:tcPr>
          <w:p w14:paraId="38E73535" w14:textId="3107B560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30mer-</w:t>
            </w:r>
            <w:r w:rsidRPr="00C2563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360" w:type="dxa"/>
            <w:vAlign w:val="bottom"/>
          </w:tcPr>
          <w:p w14:paraId="18F0F578" w14:textId="00846383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rArArCrUrArCrCrGrArCrUrCrArUrCrCrCrArUrCrUrUrGrCrCrArGrUrArC</w:t>
            </w:r>
            <w:proofErr w:type="spellEnd"/>
          </w:p>
        </w:tc>
      </w:tr>
      <w:tr w:rsidR="00C2563A" w:rsidRPr="00C2563A" w14:paraId="2E7A5839" w14:textId="77777777" w:rsidTr="00C2563A">
        <w:tc>
          <w:tcPr>
            <w:tcW w:w="1260" w:type="dxa"/>
          </w:tcPr>
          <w:p w14:paraId="7641A4B9" w14:textId="37359BB4" w:rsidR="00C2563A" w:rsidRPr="00C2563A" w:rsidRDefault="00C2563A" w:rsidP="00C2563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30mer-</w:t>
            </w:r>
            <w:r w:rsidRPr="00C2563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360" w:type="dxa"/>
            <w:vAlign w:val="bottom"/>
          </w:tcPr>
          <w:p w14:paraId="4F59435E" w14:textId="71EA3835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rCrUrArArUrArCrUrUrArCrGrArArCrCrArGrArCrGrArArUrCrCrCrUrUrG</w:t>
            </w:r>
            <w:proofErr w:type="spellEnd"/>
          </w:p>
        </w:tc>
      </w:tr>
      <w:tr w:rsidR="00C2563A" w:rsidRPr="00C2563A" w14:paraId="398795B6" w14:textId="77777777" w:rsidTr="00C2563A">
        <w:tc>
          <w:tcPr>
            <w:tcW w:w="1260" w:type="dxa"/>
          </w:tcPr>
          <w:p w14:paraId="1B1D552E" w14:textId="44A29BBB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6</w:t>
            </w:r>
            <w:r w:rsidRPr="00C2563A">
              <w:rPr>
                <w:rFonts w:ascii="Arial" w:hAnsi="Arial" w:cs="Arial"/>
                <w:sz w:val="22"/>
                <w:szCs w:val="22"/>
              </w:rPr>
              <w:t>0mer-1</w:t>
            </w:r>
          </w:p>
        </w:tc>
        <w:tc>
          <w:tcPr>
            <w:tcW w:w="9360" w:type="dxa"/>
            <w:vAlign w:val="bottom"/>
          </w:tcPr>
          <w:p w14:paraId="4F598D1E" w14:textId="417B3C1F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rArArUrArCrCrArCrCrCrCrCrArUrGrArArCrGrCrUrGrCrArCrArCrArCrGrArArUrArCrCrArCrCrCrCrCrArUrGrArArCrGrCrUrGrCrArCrArCrArCrG</w:t>
            </w:r>
          </w:p>
        </w:tc>
      </w:tr>
      <w:tr w:rsidR="00C2563A" w:rsidRPr="00C2563A" w14:paraId="37868705" w14:textId="77777777" w:rsidTr="00C2563A">
        <w:tc>
          <w:tcPr>
            <w:tcW w:w="1260" w:type="dxa"/>
          </w:tcPr>
          <w:p w14:paraId="0942570B" w14:textId="1D2FEB03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6</w:t>
            </w:r>
            <w:r w:rsidRPr="00C2563A">
              <w:rPr>
                <w:rFonts w:ascii="Arial" w:hAnsi="Arial" w:cs="Arial"/>
                <w:sz w:val="22"/>
                <w:szCs w:val="22"/>
              </w:rPr>
              <w:t>0mer-2</w:t>
            </w:r>
          </w:p>
        </w:tc>
        <w:tc>
          <w:tcPr>
            <w:tcW w:w="9360" w:type="dxa"/>
            <w:vAlign w:val="bottom"/>
          </w:tcPr>
          <w:p w14:paraId="5111EB8E" w14:textId="2FBE41A9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rArArCrUrArCrCrGrArCrUrCrArUrCrCrCrArUrCrUrUrGrCrCrArGrUrArCrArArCrUrArCrCrGrArCrUrCrArUrCrCrCrArUrCrUrUrGrCrCrArGrUrArC</w:t>
            </w:r>
          </w:p>
        </w:tc>
      </w:tr>
      <w:tr w:rsidR="00C2563A" w:rsidRPr="00C2563A" w14:paraId="656DE5AE" w14:textId="77777777" w:rsidTr="00C2563A">
        <w:trPr>
          <w:trHeight w:val="143"/>
        </w:trPr>
        <w:tc>
          <w:tcPr>
            <w:tcW w:w="1260" w:type="dxa"/>
          </w:tcPr>
          <w:p w14:paraId="18357793" w14:textId="052720C5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6</w:t>
            </w:r>
            <w:r w:rsidRPr="00C2563A">
              <w:rPr>
                <w:rFonts w:ascii="Arial" w:hAnsi="Arial" w:cs="Arial"/>
                <w:sz w:val="22"/>
                <w:szCs w:val="22"/>
              </w:rPr>
              <w:t>0mer-3</w:t>
            </w:r>
          </w:p>
        </w:tc>
        <w:tc>
          <w:tcPr>
            <w:tcW w:w="9360" w:type="dxa"/>
            <w:vAlign w:val="bottom"/>
          </w:tcPr>
          <w:p w14:paraId="56390B28" w14:textId="30E9C66A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rCrUrArArUrArCrUrUrArCrGrArArCrCrArGrArCrGrArArUrCrCrCrUrUrGrCrUrArArUrArCrUrUrArCrGrArArCrCrArGrArCrGrArArUrCrCrCrUrUrG</w:t>
            </w:r>
          </w:p>
        </w:tc>
      </w:tr>
      <w:tr w:rsidR="00C2563A" w:rsidRPr="00C2563A" w14:paraId="38630D66" w14:textId="77777777" w:rsidTr="006E615B">
        <w:trPr>
          <w:trHeight w:val="503"/>
        </w:trPr>
        <w:tc>
          <w:tcPr>
            <w:tcW w:w="10620" w:type="dxa"/>
            <w:gridSpan w:val="2"/>
            <w:vAlign w:val="center"/>
          </w:tcPr>
          <w:p w14:paraId="4643F6E2" w14:textId="3D539DC5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Footprints</w:t>
            </w:r>
            <w:r w:rsidRPr="00C2563A">
              <w:rPr>
                <w:rFonts w:ascii="Arial" w:hAnsi="Arial" w:cs="Arial"/>
                <w:b/>
                <w:sz w:val="22"/>
                <w:szCs w:val="22"/>
              </w:rPr>
              <w:t xml:space="preserve"> size selection markers</w:t>
            </w:r>
          </w:p>
        </w:tc>
      </w:tr>
      <w:tr w:rsidR="00C2563A" w:rsidRPr="00C2563A" w14:paraId="42E83A31" w14:textId="77777777" w:rsidTr="00C2563A">
        <w:tc>
          <w:tcPr>
            <w:tcW w:w="1260" w:type="dxa"/>
          </w:tcPr>
          <w:p w14:paraId="4B05DEF7" w14:textId="291D6F80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25mer</w:t>
            </w:r>
          </w:p>
        </w:tc>
        <w:tc>
          <w:tcPr>
            <w:tcW w:w="9360" w:type="dxa"/>
          </w:tcPr>
          <w:p w14:paraId="3B478C90" w14:textId="6289409A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2563A">
              <w:rPr>
                <w:rFonts w:ascii="Arial" w:hAnsi="Arial" w:cs="Arial"/>
                <w:sz w:val="22"/>
                <w:szCs w:val="22"/>
              </w:rPr>
              <w:t>rArUrGrUrArCrArCrGrGrArGrUrCrGrArGrCrArCrCrCrGrCrA</w:t>
            </w:r>
            <w:proofErr w:type="spellEnd"/>
          </w:p>
        </w:tc>
      </w:tr>
      <w:tr w:rsidR="00C2563A" w:rsidRPr="00C2563A" w14:paraId="524B6B2C" w14:textId="77777777" w:rsidTr="00C2563A">
        <w:tc>
          <w:tcPr>
            <w:tcW w:w="1260" w:type="dxa"/>
          </w:tcPr>
          <w:p w14:paraId="620D4762" w14:textId="438D4331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34mer</w:t>
            </w:r>
          </w:p>
        </w:tc>
        <w:tc>
          <w:tcPr>
            <w:tcW w:w="9360" w:type="dxa"/>
          </w:tcPr>
          <w:p w14:paraId="327875C9" w14:textId="6060EF0C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rArUrGrUrArCrArCrGrGrArGrUrCrGrArGrCrArCrCrCrGrCrArArCrGrCrGrArArUrG</w:t>
            </w:r>
          </w:p>
        </w:tc>
      </w:tr>
      <w:tr w:rsidR="00C2563A" w:rsidRPr="00C2563A" w14:paraId="6B9D9074" w14:textId="77777777" w:rsidTr="00C2563A">
        <w:tc>
          <w:tcPr>
            <w:tcW w:w="1260" w:type="dxa"/>
          </w:tcPr>
          <w:p w14:paraId="64556AFB" w14:textId="7F18D296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54mer</w:t>
            </w:r>
          </w:p>
        </w:tc>
        <w:tc>
          <w:tcPr>
            <w:tcW w:w="9360" w:type="dxa"/>
          </w:tcPr>
          <w:p w14:paraId="3BF61C04" w14:textId="3B79A79D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rArUrGrUrArCrArCrGrGrArGrUrCrGrArGrCrArCrCrCrGrCrArArCrGrCrGrArArUrGrUrArCrArCrGrGrArGrUrCrGrArGrCrArCrCrCrG</w:t>
            </w:r>
          </w:p>
        </w:tc>
      </w:tr>
      <w:tr w:rsidR="00C2563A" w:rsidRPr="00C2563A" w14:paraId="567EE7EB" w14:textId="77777777" w:rsidTr="00C2563A">
        <w:tc>
          <w:tcPr>
            <w:tcW w:w="1260" w:type="dxa"/>
          </w:tcPr>
          <w:p w14:paraId="16BBAB87" w14:textId="27734854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68mer</w:t>
            </w:r>
          </w:p>
        </w:tc>
        <w:tc>
          <w:tcPr>
            <w:tcW w:w="9360" w:type="dxa"/>
          </w:tcPr>
          <w:p w14:paraId="38B01769" w14:textId="75B44D3D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rArUrGrUrArCrArCrGrGrArGrUrCrGrArGrCrArCrCrCrGrCrArArCrGrCrGrArArUrGrUrArCrArCrGrGrArGrUrCrGrArGrCrArCrCrCrGrCrArArCrGrCrGrArUrGrUrArCrA</w:t>
            </w:r>
          </w:p>
        </w:tc>
      </w:tr>
      <w:tr w:rsidR="00C2563A" w:rsidRPr="00C2563A" w14:paraId="138EE7FE" w14:textId="77777777" w:rsidTr="00C2563A">
        <w:tc>
          <w:tcPr>
            <w:tcW w:w="1260" w:type="dxa"/>
          </w:tcPr>
          <w:p w14:paraId="5D93F4DE" w14:textId="07886D2B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80mer</w:t>
            </w:r>
          </w:p>
        </w:tc>
        <w:tc>
          <w:tcPr>
            <w:tcW w:w="9360" w:type="dxa"/>
          </w:tcPr>
          <w:p w14:paraId="1025C1F7" w14:textId="79C1917B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rArUrGrUrArCrArCrGrGrArGrUrCrGrArGrCrArCrCrCrGrCrArArCrGrCrGrArArUrGrUrArCrArCrGrGrArGrUrCrGrArGrCrArCrCrCrGrCrArArCrGrCrGrArUrGrUrArCrArCrCrCrGrCrArArCrGrCrGrA</w:t>
            </w:r>
          </w:p>
        </w:tc>
      </w:tr>
      <w:tr w:rsidR="00C2563A" w:rsidRPr="00C2563A" w14:paraId="3699A2CB" w14:textId="77777777" w:rsidTr="006E615B">
        <w:trPr>
          <w:trHeight w:val="449"/>
        </w:trPr>
        <w:tc>
          <w:tcPr>
            <w:tcW w:w="10620" w:type="dxa"/>
            <w:gridSpan w:val="2"/>
            <w:vAlign w:val="center"/>
          </w:tcPr>
          <w:p w14:paraId="10C37CDB" w14:textId="7D922316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2563A">
              <w:rPr>
                <w:rFonts w:ascii="Arial" w:hAnsi="Arial" w:cs="Arial"/>
                <w:b/>
                <w:sz w:val="22"/>
                <w:szCs w:val="22"/>
              </w:rPr>
              <w:t>Linker oligonucleotides</w:t>
            </w:r>
          </w:p>
        </w:tc>
      </w:tr>
      <w:tr w:rsidR="00C2563A" w:rsidRPr="00C2563A" w14:paraId="13D3C72B" w14:textId="77777777" w:rsidTr="00C2563A">
        <w:tc>
          <w:tcPr>
            <w:tcW w:w="1260" w:type="dxa"/>
          </w:tcPr>
          <w:p w14:paraId="648D58D4" w14:textId="699117A1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NI-810</w:t>
            </w:r>
          </w:p>
        </w:tc>
        <w:tc>
          <w:tcPr>
            <w:tcW w:w="9360" w:type="dxa"/>
          </w:tcPr>
          <w:p w14:paraId="1D95B880" w14:textId="430C7056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5´-/5Phos/NNNNNATCGTAGATCGGAAGAGCACACGTCTGAA/3ddC/</w:t>
            </w:r>
          </w:p>
        </w:tc>
      </w:tr>
      <w:tr w:rsidR="00C2563A" w:rsidRPr="00C2563A" w14:paraId="790844C2" w14:textId="77777777" w:rsidTr="00C2563A">
        <w:tc>
          <w:tcPr>
            <w:tcW w:w="1260" w:type="dxa"/>
          </w:tcPr>
          <w:p w14:paraId="4722152A" w14:textId="3FAC78D3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NI-811</w:t>
            </w:r>
          </w:p>
        </w:tc>
        <w:tc>
          <w:tcPr>
            <w:tcW w:w="9360" w:type="dxa"/>
          </w:tcPr>
          <w:p w14:paraId="0192D529" w14:textId="2AA127F0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5´-/5Phos/NNNNNAGCTAAGATCGGAAGAGCACACGTCTGAA/3ddC/</w:t>
            </w:r>
          </w:p>
        </w:tc>
      </w:tr>
      <w:tr w:rsidR="00C2563A" w:rsidRPr="00C2563A" w14:paraId="1F5D29F5" w14:textId="77777777" w:rsidTr="00C2563A">
        <w:tc>
          <w:tcPr>
            <w:tcW w:w="1260" w:type="dxa"/>
          </w:tcPr>
          <w:p w14:paraId="493C5019" w14:textId="2FEA2D35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NI-812</w:t>
            </w:r>
          </w:p>
        </w:tc>
        <w:tc>
          <w:tcPr>
            <w:tcW w:w="9360" w:type="dxa"/>
          </w:tcPr>
          <w:p w14:paraId="29D9B0B7" w14:textId="4515761E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5´-/5Phos/NNNNNCGTAAAGATCGGAAGAGCACACGTCTGAA/3ddC/</w:t>
            </w:r>
          </w:p>
        </w:tc>
      </w:tr>
      <w:tr w:rsidR="00C2563A" w:rsidRPr="00C2563A" w14:paraId="6C6E70CC" w14:textId="77777777" w:rsidTr="00C2563A">
        <w:tc>
          <w:tcPr>
            <w:tcW w:w="1260" w:type="dxa"/>
          </w:tcPr>
          <w:p w14:paraId="6889651F" w14:textId="785109E0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NI-813</w:t>
            </w:r>
          </w:p>
        </w:tc>
        <w:tc>
          <w:tcPr>
            <w:tcW w:w="9360" w:type="dxa"/>
          </w:tcPr>
          <w:p w14:paraId="79F94F91" w14:textId="20FA197F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5´-/5Phos/NNNNNCTAGAAGATCGGAAGAGCACACGTCTGAA/3ddC/</w:t>
            </w:r>
          </w:p>
        </w:tc>
      </w:tr>
      <w:tr w:rsidR="00C2563A" w:rsidRPr="00C2563A" w14:paraId="4CDF9D1E" w14:textId="77777777" w:rsidTr="00C2563A">
        <w:tc>
          <w:tcPr>
            <w:tcW w:w="1260" w:type="dxa"/>
          </w:tcPr>
          <w:p w14:paraId="58E227FA" w14:textId="3AAA6EB8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NI-814</w:t>
            </w:r>
          </w:p>
        </w:tc>
        <w:tc>
          <w:tcPr>
            <w:tcW w:w="9360" w:type="dxa"/>
          </w:tcPr>
          <w:p w14:paraId="77247669" w14:textId="469E4F6D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5´-/5Phos/NNNNNGATCAAGATCGGAAGAGCACACGTCTGAA/3ddC/</w:t>
            </w:r>
          </w:p>
        </w:tc>
      </w:tr>
      <w:tr w:rsidR="00C2563A" w:rsidRPr="00C2563A" w14:paraId="35FCE0F0" w14:textId="77777777" w:rsidTr="00C2563A">
        <w:tc>
          <w:tcPr>
            <w:tcW w:w="1260" w:type="dxa"/>
          </w:tcPr>
          <w:p w14:paraId="64835ED7" w14:textId="7EA3BFAC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NI-815</w:t>
            </w:r>
          </w:p>
        </w:tc>
        <w:tc>
          <w:tcPr>
            <w:tcW w:w="9360" w:type="dxa"/>
          </w:tcPr>
          <w:p w14:paraId="1EDA4103" w14:textId="04D68EDE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5´-/5Phos/NNNNNGCATAAGATCGGAAGAGCACACGTCTGAA/3ddC/</w:t>
            </w:r>
          </w:p>
        </w:tc>
      </w:tr>
      <w:tr w:rsidR="00C2563A" w:rsidRPr="00C2563A" w14:paraId="2C716E08" w14:textId="77777777" w:rsidTr="006E615B">
        <w:trPr>
          <w:trHeight w:val="440"/>
        </w:trPr>
        <w:tc>
          <w:tcPr>
            <w:tcW w:w="10620" w:type="dxa"/>
            <w:gridSpan w:val="2"/>
            <w:vAlign w:val="center"/>
          </w:tcPr>
          <w:p w14:paraId="55049914" w14:textId="4664EFE3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Ribo-seq/Disome-seq library </w:t>
            </w:r>
            <w:r w:rsidRPr="00C2563A">
              <w:rPr>
                <w:rFonts w:ascii="Arial" w:hAnsi="Arial" w:cs="Arial"/>
                <w:b/>
                <w:sz w:val="22"/>
                <w:szCs w:val="22"/>
              </w:rPr>
              <w:t>RT primer</w:t>
            </w:r>
          </w:p>
        </w:tc>
      </w:tr>
      <w:tr w:rsidR="00C2563A" w:rsidRPr="00C2563A" w14:paraId="382E7518" w14:textId="77777777" w:rsidTr="00C2563A">
        <w:tc>
          <w:tcPr>
            <w:tcW w:w="1260" w:type="dxa"/>
          </w:tcPr>
          <w:p w14:paraId="535E29ED" w14:textId="62E3BFB2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NI-802</w:t>
            </w:r>
          </w:p>
        </w:tc>
        <w:tc>
          <w:tcPr>
            <w:tcW w:w="9360" w:type="dxa"/>
          </w:tcPr>
          <w:p w14:paraId="5E7B385F" w14:textId="57EFB898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5´/5Phos/NNAGATCGGAAGAGCGTCGTGTAGGGAAAGAG/iSp18/GTGACTGGAGTTCAGACGTGTGCTC</w:t>
            </w:r>
          </w:p>
        </w:tc>
      </w:tr>
      <w:tr w:rsidR="00C2563A" w:rsidRPr="00C2563A" w14:paraId="4DFC8ED9" w14:textId="77777777" w:rsidTr="006E615B">
        <w:trPr>
          <w:trHeight w:val="413"/>
        </w:trPr>
        <w:tc>
          <w:tcPr>
            <w:tcW w:w="10620" w:type="dxa"/>
            <w:gridSpan w:val="2"/>
            <w:vAlign w:val="center"/>
          </w:tcPr>
          <w:p w14:paraId="35E930A9" w14:textId="086D0A0A" w:rsidR="00C2563A" w:rsidRPr="00C2563A" w:rsidRDefault="00C2563A" w:rsidP="00C2563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Ribo-seq/Disome-seq library </w:t>
            </w:r>
            <w:r w:rsidRPr="00C2563A">
              <w:rPr>
                <w:rFonts w:ascii="Arial" w:hAnsi="Arial" w:cs="Arial"/>
                <w:b/>
                <w:sz w:val="22"/>
                <w:szCs w:val="22"/>
              </w:rPr>
              <w:t>PCR primers</w:t>
            </w:r>
          </w:p>
        </w:tc>
      </w:tr>
      <w:tr w:rsidR="00C2563A" w:rsidRPr="00C2563A" w14:paraId="500DD168" w14:textId="77777777" w:rsidTr="00C2563A">
        <w:tc>
          <w:tcPr>
            <w:tcW w:w="1260" w:type="dxa"/>
          </w:tcPr>
          <w:p w14:paraId="262B06EB" w14:textId="27AEC151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NI-NI-798</w:t>
            </w:r>
          </w:p>
        </w:tc>
        <w:tc>
          <w:tcPr>
            <w:tcW w:w="9360" w:type="dxa"/>
          </w:tcPr>
          <w:p w14:paraId="5BB529B4" w14:textId="70D372B4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5´-AATGATACGGCGACCACCGAGATCTACACTCTTTCCCTACACGACGCTC</w:t>
            </w:r>
          </w:p>
        </w:tc>
      </w:tr>
      <w:tr w:rsidR="00C2563A" w:rsidRPr="00C2563A" w14:paraId="717EECA5" w14:textId="77777777" w:rsidTr="00C2563A">
        <w:tc>
          <w:tcPr>
            <w:tcW w:w="1260" w:type="dxa"/>
          </w:tcPr>
          <w:p w14:paraId="376D2181" w14:textId="2F3814AD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NI-799</w:t>
            </w:r>
          </w:p>
        </w:tc>
        <w:tc>
          <w:tcPr>
            <w:tcW w:w="9360" w:type="dxa"/>
          </w:tcPr>
          <w:p w14:paraId="70AB2A33" w14:textId="4A70272E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sz w:val="22"/>
                <w:szCs w:val="22"/>
              </w:rPr>
              <w:t>5´-CAAGCAGAAGACGGCATACGAGATCGTGATGTGACTGGAGTTCAGACGTGTG</w:t>
            </w:r>
          </w:p>
        </w:tc>
      </w:tr>
      <w:tr w:rsidR="00C2563A" w:rsidRPr="00C2563A" w14:paraId="648DDF19" w14:textId="77777777" w:rsidTr="00C2563A">
        <w:tc>
          <w:tcPr>
            <w:tcW w:w="1260" w:type="dxa"/>
            <w:vAlign w:val="bottom"/>
          </w:tcPr>
          <w:p w14:paraId="5991447A" w14:textId="0FD07B47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NI-822</w:t>
            </w:r>
          </w:p>
        </w:tc>
        <w:tc>
          <w:tcPr>
            <w:tcW w:w="9360" w:type="dxa"/>
            <w:vAlign w:val="bottom"/>
          </w:tcPr>
          <w:p w14:paraId="34FCE299" w14:textId="0398EA7C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C2563A">
              <w:rPr>
                <w:rFonts w:ascii="Arial" w:hAnsi="Arial" w:cs="Arial"/>
                <w:sz w:val="22"/>
                <w:szCs w:val="22"/>
              </w:rPr>
              <w:t>´</w:t>
            </w: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-CAAGCAGAAGACGGCATACGAGATACATCGGTGACTGGAGTTCAGACGTGTG</w:t>
            </w:r>
          </w:p>
        </w:tc>
      </w:tr>
      <w:tr w:rsidR="00C2563A" w:rsidRPr="00C2563A" w14:paraId="0549BBC4" w14:textId="77777777" w:rsidTr="00C2563A">
        <w:tc>
          <w:tcPr>
            <w:tcW w:w="1260" w:type="dxa"/>
            <w:vAlign w:val="bottom"/>
          </w:tcPr>
          <w:p w14:paraId="1AD54C6D" w14:textId="031E00B3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NI-823</w:t>
            </w:r>
          </w:p>
        </w:tc>
        <w:tc>
          <w:tcPr>
            <w:tcW w:w="9360" w:type="dxa"/>
            <w:vAlign w:val="bottom"/>
          </w:tcPr>
          <w:p w14:paraId="03E1B782" w14:textId="69DA1303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C2563A">
              <w:rPr>
                <w:rFonts w:ascii="Arial" w:hAnsi="Arial" w:cs="Arial"/>
                <w:sz w:val="22"/>
                <w:szCs w:val="22"/>
              </w:rPr>
              <w:t>´</w:t>
            </w: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-CAAGCAGAAGACGGCATACGAGATGCCTAAGTGACTGGAGTTCAGACGTGTG</w:t>
            </w:r>
          </w:p>
        </w:tc>
      </w:tr>
      <w:tr w:rsidR="00C2563A" w:rsidRPr="00C2563A" w14:paraId="0FCB3D1A" w14:textId="77777777" w:rsidTr="00C2563A">
        <w:tc>
          <w:tcPr>
            <w:tcW w:w="1260" w:type="dxa"/>
            <w:vAlign w:val="bottom"/>
          </w:tcPr>
          <w:p w14:paraId="6765ACFB" w14:textId="706C2356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NI-824</w:t>
            </w:r>
          </w:p>
        </w:tc>
        <w:tc>
          <w:tcPr>
            <w:tcW w:w="9360" w:type="dxa"/>
            <w:vAlign w:val="bottom"/>
          </w:tcPr>
          <w:p w14:paraId="42AA0694" w14:textId="331111AD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C2563A">
              <w:rPr>
                <w:rFonts w:ascii="Arial" w:hAnsi="Arial" w:cs="Arial"/>
                <w:sz w:val="22"/>
                <w:szCs w:val="22"/>
              </w:rPr>
              <w:t>´</w:t>
            </w: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-CAAGCAGAAGACGGCATACGAGATTGGTCAGTGACTGGAGTTCAGACGTGTG</w:t>
            </w:r>
          </w:p>
        </w:tc>
      </w:tr>
      <w:tr w:rsidR="00C2563A" w:rsidRPr="00C2563A" w14:paraId="4D990471" w14:textId="77777777" w:rsidTr="00C2563A">
        <w:tc>
          <w:tcPr>
            <w:tcW w:w="1260" w:type="dxa"/>
            <w:vAlign w:val="bottom"/>
          </w:tcPr>
          <w:p w14:paraId="2396B3E9" w14:textId="7EF0C775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NI-825</w:t>
            </w:r>
          </w:p>
        </w:tc>
        <w:tc>
          <w:tcPr>
            <w:tcW w:w="9360" w:type="dxa"/>
            <w:vAlign w:val="bottom"/>
          </w:tcPr>
          <w:p w14:paraId="6780A724" w14:textId="17A35A7F" w:rsidR="00C2563A" w:rsidRPr="00C2563A" w:rsidRDefault="00C2563A" w:rsidP="00C2563A">
            <w:pPr>
              <w:rPr>
                <w:rFonts w:ascii="Arial" w:hAnsi="Arial" w:cs="Arial"/>
                <w:sz w:val="22"/>
                <w:szCs w:val="22"/>
              </w:rPr>
            </w:pP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C2563A">
              <w:rPr>
                <w:rFonts w:ascii="Arial" w:hAnsi="Arial" w:cs="Arial"/>
                <w:sz w:val="22"/>
                <w:szCs w:val="22"/>
              </w:rPr>
              <w:t>´</w:t>
            </w:r>
            <w:r w:rsidRPr="00C2563A">
              <w:rPr>
                <w:rFonts w:ascii="Arial" w:hAnsi="Arial" w:cs="Arial"/>
                <w:color w:val="000000"/>
                <w:sz w:val="22"/>
                <w:szCs w:val="22"/>
              </w:rPr>
              <w:t>-CAAGCAGAAGACGGCATACGAGATCACTGTGTGACTGGAGTTCAGACGTGTG</w:t>
            </w:r>
          </w:p>
        </w:tc>
      </w:tr>
    </w:tbl>
    <w:p w14:paraId="53478429" w14:textId="77777777" w:rsidR="006F033A" w:rsidRPr="006D3B6C" w:rsidRDefault="006F033A">
      <w:pPr>
        <w:rPr>
          <w:rFonts w:ascii="Arial" w:hAnsi="Arial" w:cs="Arial"/>
        </w:rPr>
      </w:pPr>
    </w:p>
    <w:sectPr w:rsidR="006F033A" w:rsidRPr="006D3B6C" w:rsidSect="002B7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FF2"/>
    <w:rsid w:val="0000093A"/>
    <w:rsid w:val="00014348"/>
    <w:rsid w:val="00023554"/>
    <w:rsid w:val="00055727"/>
    <w:rsid w:val="0008596D"/>
    <w:rsid w:val="00095486"/>
    <w:rsid w:val="000B60DA"/>
    <w:rsid w:val="000D2043"/>
    <w:rsid w:val="000E38F3"/>
    <w:rsid w:val="0016406D"/>
    <w:rsid w:val="00184E8D"/>
    <w:rsid w:val="00186908"/>
    <w:rsid w:val="00196E54"/>
    <w:rsid w:val="001B1547"/>
    <w:rsid w:val="001D3ECD"/>
    <w:rsid w:val="001F149F"/>
    <w:rsid w:val="00215ADB"/>
    <w:rsid w:val="00233A7D"/>
    <w:rsid w:val="002379F0"/>
    <w:rsid w:val="0024035A"/>
    <w:rsid w:val="00254B11"/>
    <w:rsid w:val="00284880"/>
    <w:rsid w:val="00287515"/>
    <w:rsid w:val="002943CF"/>
    <w:rsid w:val="002A0C33"/>
    <w:rsid w:val="002A7F22"/>
    <w:rsid w:val="002B771D"/>
    <w:rsid w:val="002B7D7F"/>
    <w:rsid w:val="002D5623"/>
    <w:rsid w:val="00307FCF"/>
    <w:rsid w:val="0031422D"/>
    <w:rsid w:val="00320713"/>
    <w:rsid w:val="003577A2"/>
    <w:rsid w:val="00375416"/>
    <w:rsid w:val="00391077"/>
    <w:rsid w:val="003B7FA5"/>
    <w:rsid w:val="003D5637"/>
    <w:rsid w:val="003E2259"/>
    <w:rsid w:val="003E7DFF"/>
    <w:rsid w:val="004302F7"/>
    <w:rsid w:val="00435BE1"/>
    <w:rsid w:val="00455665"/>
    <w:rsid w:val="00471D8F"/>
    <w:rsid w:val="004873A1"/>
    <w:rsid w:val="004A60F0"/>
    <w:rsid w:val="004B6CB3"/>
    <w:rsid w:val="004C1F3D"/>
    <w:rsid w:val="004C64D2"/>
    <w:rsid w:val="004E298C"/>
    <w:rsid w:val="005401E8"/>
    <w:rsid w:val="00566030"/>
    <w:rsid w:val="00576873"/>
    <w:rsid w:val="005D2053"/>
    <w:rsid w:val="005D279F"/>
    <w:rsid w:val="005D5570"/>
    <w:rsid w:val="00601115"/>
    <w:rsid w:val="006047BF"/>
    <w:rsid w:val="00614E52"/>
    <w:rsid w:val="00622F84"/>
    <w:rsid w:val="00626201"/>
    <w:rsid w:val="0064191A"/>
    <w:rsid w:val="0064306B"/>
    <w:rsid w:val="00654BDD"/>
    <w:rsid w:val="0066033C"/>
    <w:rsid w:val="00681AFF"/>
    <w:rsid w:val="006C1492"/>
    <w:rsid w:val="006D3B6C"/>
    <w:rsid w:val="006E4FD9"/>
    <w:rsid w:val="006E615B"/>
    <w:rsid w:val="006F033A"/>
    <w:rsid w:val="006F7DA7"/>
    <w:rsid w:val="00704B62"/>
    <w:rsid w:val="00706A92"/>
    <w:rsid w:val="00726D06"/>
    <w:rsid w:val="0073111D"/>
    <w:rsid w:val="0077123B"/>
    <w:rsid w:val="00783FD5"/>
    <w:rsid w:val="0079059F"/>
    <w:rsid w:val="007B753B"/>
    <w:rsid w:val="00813079"/>
    <w:rsid w:val="00832BFE"/>
    <w:rsid w:val="00873419"/>
    <w:rsid w:val="0088548B"/>
    <w:rsid w:val="008D795B"/>
    <w:rsid w:val="008F1F83"/>
    <w:rsid w:val="00904F61"/>
    <w:rsid w:val="00905EC5"/>
    <w:rsid w:val="0090636C"/>
    <w:rsid w:val="00906D05"/>
    <w:rsid w:val="009162E2"/>
    <w:rsid w:val="00923A9E"/>
    <w:rsid w:val="0094430C"/>
    <w:rsid w:val="00953E59"/>
    <w:rsid w:val="00960B13"/>
    <w:rsid w:val="009908B9"/>
    <w:rsid w:val="009948E2"/>
    <w:rsid w:val="009B5254"/>
    <w:rsid w:val="009D7456"/>
    <w:rsid w:val="00A12903"/>
    <w:rsid w:val="00A143BA"/>
    <w:rsid w:val="00A4766E"/>
    <w:rsid w:val="00A5287D"/>
    <w:rsid w:val="00AC4E94"/>
    <w:rsid w:val="00B220E5"/>
    <w:rsid w:val="00B27C55"/>
    <w:rsid w:val="00B63621"/>
    <w:rsid w:val="00BA0611"/>
    <w:rsid w:val="00C05FF2"/>
    <w:rsid w:val="00C07D06"/>
    <w:rsid w:val="00C15110"/>
    <w:rsid w:val="00C2563A"/>
    <w:rsid w:val="00C61AC7"/>
    <w:rsid w:val="00C62823"/>
    <w:rsid w:val="00C63ECA"/>
    <w:rsid w:val="00CE30C6"/>
    <w:rsid w:val="00CF50B0"/>
    <w:rsid w:val="00CF71FD"/>
    <w:rsid w:val="00D35E8F"/>
    <w:rsid w:val="00D86553"/>
    <w:rsid w:val="00DA32FC"/>
    <w:rsid w:val="00DB7E7A"/>
    <w:rsid w:val="00DE42D6"/>
    <w:rsid w:val="00E319C6"/>
    <w:rsid w:val="00E5343A"/>
    <w:rsid w:val="00ED1891"/>
    <w:rsid w:val="00ED2E42"/>
    <w:rsid w:val="00EF5301"/>
    <w:rsid w:val="00F11212"/>
    <w:rsid w:val="00F1208D"/>
    <w:rsid w:val="00F26CF4"/>
    <w:rsid w:val="00F56E02"/>
    <w:rsid w:val="00F63764"/>
    <w:rsid w:val="00F65CF4"/>
    <w:rsid w:val="00F86A47"/>
    <w:rsid w:val="00FB1938"/>
    <w:rsid w:val="00FC2868"/>
    <w:rsid w:val="00FD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84663"/>
  <w15:chartTrackingRefBased/>
  <w15:docId w15:val="{7AB1BCFF-D0C0-3D42-A7BD-D30BF3E36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06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61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837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dan Marks, Sezen (NIH/NIDDK) [F]</dc:creator>
  <cp:keywords/>
  <dc:description/>
  <cp:lastModifiedBy>Meydan, Sezen</cp:lastModifiedBy>
  <cp:revision>39</cp:revision>
  <dcterms:created xsi:type="dcterms:W3CDTF">2019-10-04T17:46:00Z</dcterms:created>
  <dcterms:modified xsi:type="dcterms:W3CDTF">2026-07-02T17:32:00Z</dcterms:modified>
</cp:coreProperties>
</file>